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849247" w14:textId="78E07C2C" w:rsidR="00F87761" w:rsidRPr="00A57238" w:rsidRDefault="006D2362">
      <w:pPr>
        <w:rPr>
          <w:rFonts w:ascii="Times New Roman" w:hAnsi="Times New Roman" w:cs="Times New Roman"/>
        </w:rPr>
      </w:pPr>
      <w:r w:rsidRPr="00A57238">
        <w:rPr>
          <w:rFonts w:ascii="Times New Roman" w:hAnsi="Times New Roman" w:cs="Times New Roman"/>
          <w:b/>
        </w:rPr>
        <w:t>Appendix 1:</w:t>
      </w:r>
      <w:r w:rsidRPr="00A57238">
        <w:rPr>
          <w:rFonts w:ascii="Times New Roman" w:hAnsi="Times New Roman" w:cs="Times New Roman"/>
        </w:rPr>
        <w:t xml:space="preserve"> </w:t>
      </w:r>
      <w:r w:rsidR="004D2D37" w:rsidRPr="00A57238">
        <w:rPr>
          <w:rFonts w:ascii="Times New Roman" w:hAnsi="Times New Roman" w:cs="Times New Roman"/>
        </w:rPr>
        <w:t>Supplemental TV Quotes</w:t>
      </w:r>
    </w:p>
    <w:p w14:paraId="46290A4E" w14:textId="77777777" w:rsidR="004D2D37" w:rsidRPr="00A57238" w:rsidRDefault="004D2D37">
      <w:pPr>
        <w:rPr>
          <w:rFonts w:ascii="Times New Roman" w:hAnsi="Times New Roman" w:cs="Times New Roman"/>
        </w:rPr>
      </w:pPr>
    </w:p>
    <w:p w14:paraId="7B5E533C" w14:textId="5708A383" w:rsidR="004D2D37" w:rsidRPr="00A57238" w:rsidRDefault="004D2D37" w:rsidP="004D2D37">
      <w:pPr>
        <w:rPr>
          <w:rFonts w:ascii="Times New Roman" w:hAnsi="Times New Roman" w:cs="Times New Roman"/>
          <w:b/>
        </w:rPr>
      </w:pPr>
      <w:r w:rsidRPr="00A57238">
        <w:rPr>
          <w:rFonts w:ascii="Times New Roman" w:hAnsi="Times New Roman" w:cs="Times New Roman"/>
          <w:b/>
        </w:rPr>
        <w:t>Supplemental</w:t>
      </w:r>
      <w:r w:rsidRPr="00A57238">
        <w:rPr>
          <w:rFonts w:ascii="Times New Roman" w:hAnsi="Times New Roman" w:cs="Times New Roman"/>
        </w:rPr>
        <w:t xml:space="preserve"> </w:t>
      </w:r>
      <w:r w:rsidRPr="00A57238">
        <w:rPr>
          <w:rFonts w:ascii="Times New Roman" w:hAnsi="Times New Roman" w:cs="Times New Roman"/>
          <w:b/>
        </w:rPr>
        <w:t>Quotes about Zika Education via TV</w:t>
      </w:r>
    </w:p>
    <w:p w14:paraId="6CAC291E" w14:textId="77777777" w:rsidR="004D2D37" w:rsidRPr="00A57238" w:rsidRDefault="004D2D37" w:rsidP="004D2D37">
      <w:pPr>
        <w:rPr>
          <w:rFonts w:ascii="Times New Roman" w:hAnsi="Times New Roman" w:cs="Times New Roman"/>
        </w:rPr>
      </w:pPr>
      <w:r w:rsidRPr="00A57238">
        <w:rPr>
          <w:rFonts w:ascii="Times New Roman" w:hAnsi="Times New Roman" w:cs="Times New Roman"/>
        </w:rPr>
        <w:t>Main Themes:</w:t>
      </w:r>
    </w:p>
    <w:p w14:paraId="553FF5ED" w14:textId="55E38B3A" w:rsidR="00713A8F" w:rsidRPr="00A57238" w:rsidRDefault="00713A8F" w:rsidP="004D2D37">
      <w:pPr>
        <w:pStyle w:val="ListParagraph"/>
        <w:numPr>
          <w:ilvl w:val="0"/>
          <w:numId w:val="1"/>
        </w:numPr>
        <w:rPr>
          <w:rFonts w:ascii="Times New Roman" w:eastAsia="Times New Roman" w:hAnsi="Times New Roman" w:cs="Times New Roman"/>
          <w:color w:val="000000"/>
        </w:rPr>
      </w:pPr>
      <w:r w:rsidRPr="00A57238">
        <w:rPr>
          <w:rFonts w:ascii="Times New Roman" w:eastAsia="Times New Roman" w:hAnsi="Times New Roman" w:cs="Times New Roman"/>
          <w:color w:val="000000"/>
        </w:rPr>
        <w:t xml:space="preserve">TV played the role of exposure in educating our participants and community about Zika. </w:t>
      </w:r>
    </w:p>
    <w:p w14:paraId="23B25BB6" w14:textId="25D77212" w:rsidR="004D2D37" w:rsidRPr="00A57238" w:rsidRDefault="004D2D37" w:rsidP="004D2D37">
      <w:pPr>
        <w:pStyle w:val="ListParagraph"/>
        <w:numPr>
          <w:ilvl w:val="0"/>
          <w:numId w:val="1"/>
        </w:numPr>
        <w:rPr>
          <w:rFonts w:ascii="Times New Roman" w:eastAsia="Times New Roman" w:hAnsi="Times New Roman" w:cs="Times New Roman"/>
          <w:color w:val="000000"/>
        </w:rPr>
      </w:pPr>
      <w:r w:rsidRPr="00A57238">
        <w:rPr>
          <w:rFonts w:ascii="Times New Roman" w:eastAsia="Times New Roman" w:hAnsi="Times New Roman" w:cs="Times New Roman"/>
          <w:color w:val="000000"/>
        </w:rPr>
        <w:t xml:space="preserve">TV, especially news broadcasts and Spanish language channels, was a main source of information for our patients, their families, friends, and community, </w:t>
      </w:r>
      <w:r w:rsidRPr="00A57238">
        <w:rPr>
          <w:rFonts w:ascii="Times New Roman" w:hAnsi="Times New Roman" w:cs="Times New Roman"/>
        </w:rPr>
        <w:t xml:space="preserve">engaging all ages. </w:t>
      </w:r>
    </w:p>
    <w:p w14:paraId="0C7519AE" w14:textId="77777777" w:rsidR="004D2D37" w:rsidRPr="00A57238" w:rsidRDefault="004D2D37" w:rsidP="004D2D37">
      <w:pPr>
        <w:pStyle w:val="ListParagraph"/>
        <w:numPr>
          <w:ilvl w:val="0"/>
          <w:numId w:val="1"/>
        </w:numPr>
        <w:rPr>
          <w:rFonts w:ascii="Times New Roman" w:hAnsi="Times New Roman" w:cs="Times New Roman"/>
        </w:rPr>
      </w:pPr>
      <w:r w:rsidRPr="00A57238">
        <w:rPr>
          <w:rFonts w:ascii="Times New Roman" w:hAnsi="Times New Roman" w:cs="Times New Roman"/>
        </w:rPr>
        <w:t xml:space="preserve">TV was furthermore seen as a trusted source of information with great power to activate community and individual level concern and action about preventing Zika. </w:t>
      </w:r>
    </w:p>
    <w:p w14:paraId="0366E369" w14:textId="77777777" w:rsidR="004D2D37" w:rsidRPr="00A57238" w:rsidRDefault="004D2D37" w:rsidP="004D2D37">
      <w:pPr>
        <w:pStyle w:val="ListParagraph"/>
        <w:numPr>
          <w:ilvl w:val="0"/>
          <w:numId w:val="1"/>
        </w:numPr>
        <w:rPr>
          <w:rFonts w:ascii="Times New Roman" w:hAnsi="Times New Roman" w:cs="Times New Roman"/>
        </w:rPr>
      </w:pPr>
      <w:r w:rsidRPr="00A57238">
        <w:rPr>
          <w:rFonts w:ascii="Times New Roman" w:hAnsi="Times New Roman" w:cs="Times New Roman"/>
        </w:rPr>
        <w:t xml:space="preserve">Barriers to Zika education via TV included the limited information provided, information only provided during the height and hype of the epidemic, and dramatic presentations of Zika scaring pregnant women and causing denial to cope with the anxiety.  </w:t>
      </w:r>
    </w:p>
    <w:p w14:paraId="1D2ED34B" w14:textId="77777777" w:rsidR="004D2D37" w:rsidRPr="00A57238" w:rsidRDefault="004D2D37" w:rsidP="004D2D37">
      <w:pPr>
        <w:textAlignment w:val="baseline"/>
        <w:rPr>
          <w:rFonts w:ascii="Times New Roman" w:eastAsia="Times New Roman" w:hAnsi="Times New Roman" w:cs="Times New Roman"/>
          <w:b/>
          <w:bCs/>
          <w:color w:val="000000"/>
        </w:rPr>
      </w:pPr>
    </w:p>
    <w:p w14:paraId="286C94CD"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s about News</w:t>
      </w:r>
    </w:p>
    <w:p w14:paraId="68954AEC" w14:textId="10485C1F"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The 6:00 noticiero show. So, they’ll show you, you know, partners that had babies and they show you the pictures and they show you the actual [born] baby… And then they’ll – they’ll educate you and show you the bullet points, like don’t travel outside of New York if you’re pregnant and if you are, then these are the things that you should do...So – and so, that’s all in there like what to watch, how to watch, how to be careful before the pregnancy when we’re trying to get pregnant.</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Z4) (39 year old participant, partner traveled to Mexico)</w:t>
      </w:r>
    </w:p>
    <w:p w14:paraId="42682064" w14:textId="77777777" w:rsidR="004D2D37" w:rsidRPr="00A57238" w:rsidRDefault="004D2D37" w:rsidP="004D2D37">
      <w:pPr>
        <w:rPr>
          <w:rFonts w:ascii="Times New Roman" w:hAnsi="Times New Roman" w:cs="Times New Roman"/>
          <w:color w:val="000000" w:themeColor="text1"/>
        </w:rPr>
      </w:pPr>
    </w:p>
    <w:p w14:paraId="2FAF824F" w14:textId="500BE8D8"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I heard it on television… There are Dominican channels</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9 year old woman, traveled to Dominican Republic)</w:t>
      </w:r>
    </w:p>
    <w:p w14:paraId="7B26CC57" w14:textId="77777777" w:rsidR="004D2D37" w:rsidRPr="00A57238" w:rsidRDefault="004D2D37" w:rsidP="004D2D37">
      <w:pPr>
        <w:pStyle w:val="ListParagraph"/>
        <w:rPr>
          <w:rFonts w:ascii="Times New Roman" w:hAnsi="Times New Roman" w:cs="Times New Roman"/>
          <w:color w:val="000000" w:themeColor="text1"/>
        </w:rPr>
      </w:pPr>
    </w:p>
    <w:p w14:paraId="1A7A15ED" w14:textId="714EB931"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On television. I remember it came out on the news…I think it was Telemundo 47</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18</w:t>
      </w:r>
      <w:r w:rsidR="0083797A" w:rsidRPr="00A57238">
        <w:rPr>
          <w:rFonts w:ascii="Times New Roman" w:hAnsi="Times New Roman" w:cs="Times New Roman"/>
          <w:color w:val="000000" w:themeColor="text1"/>
        </w:rPr>
        <w:t xml:space="preserve"> year old participant</w:t>
      </w:r>
      <w:r w:rsidR="004D2D37" w:rsidRPr="00A57238">
        <w:rPr>
          <w:rFonts w:ascii="Times New Roman" w:hAnsi="Times New Roman" w:cs="Times New Roman"/>
          <w:color w:val="000000" w:themeColor="text1"/>
        </w:rPr>
        <w:t>, traveled to Dominican Republic)</w:t>
      </w:r>
    </w:p>
    <w:p w14:paraId="58A7E35D" w14:textId="77777777" w:rsidR="004D2D37" w:rsidRPr="00A57238" w:rsidRDefault="004D2D37" w:rsidP="004D2D37">
      <w:pPr>
        <w:rPr>
          <w:rFonts w:ascii="Times New Roman" w:eastAsia="Times New Roman" w:hAnsi="Times New Roman" w:cs="Times New Roman"/>
        </w:rPr>
      </w:pPr>
      <w:r w:rsidRPr="00A57238">
        <w:rPr>
          <w:rFonts w:ascii="Times New Roman" w:eastAsia="Times New Roman" w:hAnsi="Times New Roman" w:cs="Times New Roman"/>
        </w:rPr>
        <w:br/>
      </w:r>
    </w:p>
    <w:p w14:paraId="3BCA3E74"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s about family watching TV. </w:t>
      </w:r>
    </w:p>
    <w:p w14:paraId="58CAAF8C" w14:textId="066BD73D" w:rsidR="004D2D37" w:rsidRPr="00A57238" w:rsidRDefault="002D052C" w:rsidP="004D2D37">
      <w:pPr>
        <w:rPr>
          <w:rFonts w:ascii="Times New Roman" w:eastAsia="Times New Roman" w:hAnsi="Times New Roman" w:cs="Times New Roman"/>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Yes, for sure. My mother believes everything she hears on TV but has no other way to look it up. I’m like, “Ma, you have a phone…You can ask,” but she refuses to. It’s whatever is on TV is what – it’s the truth. ….. Right, correct. She’s older and she watches TV </w:t>
      </w:r>
      <w:proofErr w:type="spellStart"/>
      <w:r w:rsidR="004D2D37" w:rsidRPr="00A57238">
        <w:rPr>
          <w:rFonts w:ascii="Times New Roman" w:hAnsi="Times New Roman" w:cs="Times New Roman"/>
          <w:color w:val="000000" w:themeColor="text1"/>
        </w:rPr>
        <w:t>everyday</w:t>
      </w:r>
      <w:proofErr w:type="spellEnd"/>
      <w:r w:rsidRPr="00A57238">
        <w:rPr>
          <w:rFonts w:ascii="Times New Roman" w:hAnsi="Times New Roman" w:cs="Times New Roman"/>
          <w:color w:val="000000" w:themeColor="text1"/>
        </w:rPr>
        <w:t>.”</w:t>
      </w:r>
      <w:r w:rsidR="004D2D37" w:rsidRPr="00A57238">
        <w:rPr>
          <w:rFonts w:ascii="Times New Roman" w:eastAsia="Times New Roman" w:hAnsi="Times New Roman" w:cs="Times New Roman"/>
          <w:iCs/>
          <w:color w:val="000000"/>
        </w:rPr>
        <w:t xml:space="preserve"> (28 year old participant, husband traveled to Puerto Rico)</w:t>
      </w:r>
    </w:p>
    <w:p w14:paraId="72BD6BAB" w14:textId="77777777" w:rsidR="004D2D37" w:rsidRPr="00A57238" w:rsidRDefault="004D2D37" w:rsidP="004D2D37">
      <w:pPr>
        <w:rPr>
          <w:rFonts w:ascii="Times New Roman" w:eastAsia="Times New Roman" w:hAnsi="Times New Roman" w:cs="Times New Roman"/>
        </w:rPr>
      </w:pPr>
    </w:p>
    <w:p w14:paraId="67D868D8" w14:textId="2692AEA5"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I don't know</w:t>
      </w:r>
      <w:r w:rsidRPr="00A57238">
        <w:rPr>
          <w:rFonts w:ascii="Times New Roman" w:hAnsi="Times New Roman" w:cs="Times New Roman"/>
          <w:color w:val="000000" w:themeColor="text1"/>
        </w:rPr>
        <w:t xml:space="preserve"> [where my friends and family learn about Zika]</w:t>
      </w:r>
      <w:r w:rsidR="004D2D37" w:rsidRPr="00A57238">
        <w:rPr>
          <w:rFonts w:ascii="Times New Roman" w:hAnsi="Times New Roman" w:cs="Times New Roman"/>
          <w:color w:val="000000" w:themeColor="text1"/>
        </w:rPr>
        <w:t>. Maybe the T</w:t>
      </w:r>
      <w:r w:rsidRPr="00A57238">
        <w:rPr>
          <w:rFonts w:ascii="Times New Roman" w:hAnsi="Times New Roman" w:cs="Times New Roman"/>
          <w:color w:val="000000" w:themeColor="text1"/>
        </w:rPr>
        <w:t>V?”</w:t>
      </w:r>
      <w:r w:rsidR="004D2D37" w:rsidRPr="00A57238">
        <w:rPr>
          <w:rFonts w:ascii="Times New Roman" w:hAnsi="Times New Roman" w:cs="Times New Roman"/>
          <w:color w:val="000000" w:themeColor="text1"/>
        </w:rPr>
        <w:t xml:space="preserve"> (25 year old participant, traveled to Ecuador)</w:t>
      </w:r>
    </w:p>
    <w:p w14:paraId="183C94B7" w14:textId="77777777" w:rsidR="004D2D37" w:rsidRPr="00A57238" w:rsidRDefault="004D2D37" w:rsidP="004D2D37">
      <w:pPr>
        <w:rPr>
          <w:rFonts w:ascii="Times New Roman" w:hAnsi="Times New Roman" w:cs="Times New Roman"/>
          <w:color w:val="000000" w:themeColor="text1"/>
        </w:rPr>
      </w:pPr>
    </w:p>
    <w:p w14:paraId="6721FD6E" w14:textId="7ABD31BC"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I think my mom would know more about this than me. She watches [Telemundo] – she knows a lot about like diseases and, </w:t>
      </w:r>
      <w:r w:rsidR="00A57238"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You ought to be careful,</w:t>
      </w:r>
      <w:r w:rsidR="00A57238"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and she knew, too, that we’re trying to get pregnant. And she was the number one person that kept reminding me about Zika…. she’s like, </w:t>
      </w:r>
      <w:r w:rsidR="00A57238"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Oh, I have to call my daughter. Oh, my god. This is going to – oh my god. I saw another. There was another case,</w:t>
      </w:r>
      <w:r w:rsidR="00A57238"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and she would tell me where the case was and how old were they and like yeah.</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39 year old participant, partner traveled to Mexico)</w:t>
      </w:r>
    </w:p>
    <w:p w14:paraId="1E0453B5" w14:textId="77777777" w:rsidR="004D2D37" w:rsidRPr="00A57238" w:rsidRDefault="004D2D37" w:rsidP="004D2D37">
      <w:pPr>
        <w:rPr>
          <w:rFonts w:ascii="Times New Roman" w:eastAsia="Times New Roman" w:hAnsi="Times New Roman" w:cs="Times New Roman"/>
        </w:rPr>
      </w:pPr>
    </w:p>
    <w:p w14:paraId="270C0C10"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 about when people saw it on TV.</w:t>
      </w:r>
    </w:p>
    <w:p w14:paraId="15BFE7AD" w14:textId="7BF09A43" w:rsidR="004D2D37" w:rsidRPr="00A57238" w:rsidRDefault="002D052C" w:rsidP="00F43494">
      <w:pPr>
        <w:rPr>
          <w:rFonts w:ascii="Times New Roman" w:eastAsia="Times New Roman" w:hAnsi="Times New Roman" w:cs="Times New Roman"/>
        </w:rPr>
      </w:pPr>
      <w:r w:rsidRPr="00A57238">
        <w:rPr>
          <w:rFonts w:ascii="Times New Roman" w:hAnsi="Times New Roman" w:cs="Times New Roman"/>
          <w:color w:val="000000" w:themeColor="text1"/>
        </w:rPr>
        <w:lastRenderedPageBreak/>
        <w:t>“</w:t>
      </w:r>
      <w:r w:rsidR="004D2D37" w:rsidRPr="00A57238">
        <w:rPr>
          <w:rFonts w:ascii="Times New Roman" w:hAnsi="Times New Roman" w:cs="Times New Roman"/>
          <w:color w:val="000000" w:themeColor="text1"/>
        </w:rPr>
        <w:t>I think…. What should I say?   It’s always the same with any publicity campaign they do. People ignore it. They don’t think they need to waste their time looking at it. And they don’t trust it. They always think it’s all about money. But, later, when more news comes out on television, that’s when they want information</w:t>
      </w:r>
      <w:r w:rsidR="004D2D37" w:rsidRPr="00A57238">
        <w:rPr>
          <w:rFonts w:ascii="Times New Roman" w:eastAsia="Times New Roman" w:hAnsi="Times New Roman" w:cs="Times New Roman"/>
          <w:iCs/>
          <w:color w:val="000000"/>
        </w:rPr>
        <w:t>.</w:t>
      </w:r>
      <w:r w:rsidRPr="00A57238">
        <w:rPr>
          <w:rFonts w:ascii="Times New Roman" w:eastAsia="Times New Roman" w:hAnsi="Times New Roman" w:cs="Times New Roman"/>
          <w:iCs/>
          <w:color w:val="000000"/>
        </w:rPr>
        <w:t>”</w:t>
      </w:r>
      <w:r w:rsidR="004D2D37" w:rsidRPr="00A57238">
        <w:rPr>
          <w:rFonts w:ascii="Times New Roman" w:eastAsia="Times New Roman" w:hAnsi="Times New Roman" w:cs="Times New Roman"/>
          <w:iCs/>
          <w:color w:val="000000"/>
        </w:rPr>
        <w:t xml:space="preserve"> (18 year old participant, traveled to Dominican Republic)</w:t>
      </w:r>
    </w:p>
    <w:p w14:paraId="7E278DB8" w14:textId="77777777" w:rsidR="004D2D37" w:rsidRPr="00A57238" w:rsidRDefault="004D2D37" w:rsidP="00F43494">
      <w:pPr>
        <w:rPr>
          <w:rFonts w:ascii="Times New Roman" w:eastAsia="Times New Roman" w:hAnsi="Times New Roman" w:cs="Times New Roman"/>
        </w:rPr>
      </w:pPr>
    </w:p>
    <w:p w14:paraId="4E74BCAF" w14:textId="031EE7C5" w:rsidR="004D2D37" w:rsidRPr="00A57238" w:rsidRDefault="004D2D37" w:rsidP="00F43494">
      <w:pPr>
        <w:rPr>
          <w:rFonts w:ascii="Times New Roman" w:eastAsia="Times New Roman" w:hAnsi="Times New Roman" w:cs="Times New Roman"/>
        </w:rPr>
      </w:pPr>
      <w:r w:rsidRPr="00A57238">
        <w:rPr>
          <w:rFonts w:ascii="Times New Roman" w:hAnsi="Times New Roman" w:cs="Times New Roman"/>
          <w:color w:val="000000" w:themeColor="text1"/>
        </w:rPr>
        <w:t xml:space="preserve">‘[I knew] all of this just from a flyer [seen at the clinic]. And then I started watching it on TV and I'm like, </w:t>
      </w:r>
      <w:r w:rsidR="00A57238">
        <w:rPr>
          <w:rFonts w:ascii="Times New Roman" w:hAnsi="Times New Roman" w:cs="Times New Roman"/>
          <w:color w:val="000000" w:themeColor="text1"/>
        </w:rPr>
        <w:t>‘</w:t>
      </w:r>
      <w:r w:rsidRPr="00A57238">
        <w:rPr>
          <w:rFonts w:ascii="Times New Roman" w:hAnsi="Times New Roman" w:cs="Times New Roman"/>
          <w:color w:val="000000" w:themeColor="text1"/>
        </w:rPr>
        <w:t>I know about this. You see, I told, I told you about Zika.</w:t>
      </w:r>
      <w:r w:rsidR="00A57238">
        <w:rPr>
          <w:rFonts w:ascii="Times New Roman" w:hAnsi="Times New Roman" w:cs="Times New Roman"/>
          <w:color w:val="000000" w:themeColor="text1"/>
        </w:rPr>
        <w:t>’</w:t>
      </w:r>
      <w:r w:rsidRPr="00A57238">
        <w:rPr>
          <w:rFonts w:ascii="Times New Roman" w:hAnsi="Times New Roman" w:cs="Times New Roman"/>
          <w:color w:val="000000" w:themeColor="text1"/>
        </w:rPr>
        <w:t xml:space="preserve"> [Laughter] And everybody was like calling me,</w:t>
      </w:r>
      <w:r w:rsidR="00A57238" w:rsidRPr="00A57238">
        <w:rPr>
          <w:rFonts w:ascii="Times New Roman" w:hAnsi="Times New Roman" w:cs="Times New Roman"/>
          <w:color w:val="000000" w:themeColor="text1"/>
        </w:rPr>
        <w:t xml:space="preserve"> ‘</w:t>
      </w:r>
      <w:r w:rsidRPr="00A57238">
        <w:rPr>
          <w:rFonts w:ascii="Times New Roman" w:hAnsi="Times New Roman" w:cs="Times New Roman"/>
          <w:color w:val="000000" w:themeColor="text1"/>
        </w:rPr>
        <w:t>What’s that that’s coming? Oh my God, everybody is telling about this.</w:t>
      </w:r>
      <w:r w:rsidR="00A57238" w:rsidRPr="00A57238">
        <w:rPr>
          <w:rFonts w:ascii="Times New Roman" w:hAnsi="Times New Roman" w:cs="Times New Roman"/>
          <w:color w:val="000000" w:themeColor="text1"/>
        </w:rPr>
        <w:t>’</w:t>
      </w:r>
      <w:r w:rsidRPr="00A57238">
        <w:rPr>
          <w:rFonts w:ascii="Times New Roman" w:hAnsi="Times New Roman" w:cs="Times New Roman"/>
          <w:color w:val="000000" w:themeColor="text1"/>
        </w:rPr>
        <w:t xml:space="preserve"> And, Yes, it’s great.”</w:t>
      </w:r>
      <w:r w:rsidRPr="00A57238">
        <w:rPr>
          <w:rFonts w:ascii="Times New Roman" w:eastAsia="Times New Roman" w:hAnsi="Times New Roman" w:cs="Times New Roman"/>
          <w:iCs/>
          <w:color w:val="000000"/>
        </w:rPr>
        <w:t xml:space="preserve"> (31 year old participant, traveled to Honduras)</w:t>
      </w:r>
    </w:p>
    <w:p w14:paraId="2D62255C" w14:textId="77777777" w:rsidR="004D2D37" w:rsidRPr="00A57238" w:rsidRDefault="004D2D37" w:rsidP="004D2D37">
      <w:pPr>
        <w:rPr>
          <w:rFonts w:ascii="Times New Roman" w:hAnsi="Times New Roman" w:cs="Times New Roman"/>
        </w:rPr>
      </w:pPr>
    </w:p>
    <w:p w14:paraId="29400CC5"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 about only seeing when Pregnant and need to reach people before pregnancy</w:t>
      </w:r>
    </w:p>
    <w:p w14:paraId="1936ACF2" w14:textId="46C76013" w:rsidR="004D2D37" w:rsidRPr="00A57238" w:rsidRDefault="004D2D37" w:rsidP="004D2D37">
      <w:pPr>
        <w:rPr>
          <w:rFonts w:ascii="Times New Roman" w:eastAsia="Times New Roman" w:hAnsi="Times New Roman" w:cs="Times New Roman"/>
        </w:rPr>
      </w:pPr>
      <w:r w:rsidRPr="00A57238">
        <w:rPr>
          <w:rFonts w:ascii="Times New Roman" w:hAnsi="Times New Roman" w:cs="Times New Roman"/>
          <w:color w:val="000000" w:themeColor="text1"/>
        </w:rPr>
        <w:t>“There, there on TV. It’s the Zika virus. [Laughter] When I was pregnant, so that I’ll run, and you know, up in the TV, I’ll watch the news of whatever clip it was on Zika. And I think like everything, and they’ll show like the map lighting up this country, this country, it’s like – it was like an auction, who has the most Zika. [Laughter] You know? So, it was – it was scary but everyone looked like – everyone was in the same page, you know? Everybody has the same general idea of what Zika is</w:t>
      </w:r>
      <w:r w:rsidRPr="00A57238">
        <w:rPr>
          <w:rFonts w:ascii="Times New Roman" w:eastAsia="Times New Roman" w:hAnsi="Times New Roman" w:cs="Times New Roman"/>
          <w:iCs/>
          <w:color w:val="000000"/>
        </w:rPr>
        <w:t>.</w:t>
      </w:r>
      <w:r w:rsidR="00A57238" w:rsidRPr="00A57238">
        <w:rPr>
          <w:rFonts w:ascii="Times New Roman" w:eastAsia="Times New Roman" w:hAnsi="Times New Roman" w:cs="Times New Roman"/>
          <w:iCs/>
          <w:color w:val="000000"/>
        </w:rPr>
        <w:t>”</w:t>
      </w:r>
      <w:r w:rsidRPr="00A57238">
        <w:rPr>
          <w:rFonts w:ascii="Times New Roman" w:eastAsia="Times New Roman" w:hAnsi="Times New Roman" w:cs="Times New Roman"/>
          <w:iCs/>
          <w:color w:val="000000"/>
        </w:rPr>
        <w:t xml:space="preserve"> (31 year old participant, traveled to Honduras)</w:t>
      </w:r>
    </w:p>
    <w:p w14:paraId="61958F69" w14:textId="77777777" w:rsidR="004D2D37" w:rsidRPr="00A57238" w:rsidRDefault="004D2D37" w:rsidP="004D2D37">
      <w:pPr>
        <w:rPr>
          <w:rFonts w:ascii="Times New Roman" w:eastAsia="Times New Roman" w:hAnsi="Times New Roman" w:cs="Times New Roman"/>
        </w:rPr>
      </w:pPr>
    </w:p>
    <w:p w14:paraId="41ABA4A2"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s about it rising and falling in the News</w:t>
      </w:r>
    </w:p>
    <w:p w14:paraId="70D7AD7F" w14:textId="68C61359" w:rsidR="004D2D37" w:rsidRPr="00A57238" w:rsidRDefault="002D052C" w:rsidP="004D2D37">
      <w:pPr>
        <w:rPr>
          <w:rFonts w:ascii="Times New Roman" w:eastAsia="Times New Roman" w:hAnsi="Times New Roman" w:cs="Times New Roman"/>
          <w:iCs/>
          <w:color w:val="000000"/>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Maybe it has gone away.  I don’t know.  Because there was more talk before. They used to talk about this on the news, but now they are not talking about it.</w:t>
      </w:r>
      <w:r w:rsidRPr="00A57238">
        <w:rPr>
          <w:rFonts w:ascii="Times New Roman" w:hAnsi="Times New Roman" w:cs="Times New Roman"/>
          <w:color w:val="000000" w:themeColor="text1"/>
        </w:rPr>
        <w:t>”</w:t>
      </w:r>
      <w:r w:rsidR="004D2D37" w:rsidRPr="00A57238">
        <w:rPr>
          <w:rFonts w:ascii="Times New Roman" w:eastAsia="Times New Roman" w:hAnsi="Times New Roman" w:cs="Times New Roman"/>
          <w:iCs/>
          <w:color w:val="000000"/>
        </w:rPr>
        <w:t xml:space="preserve"> (29 year old participant, traveled to Dominican Republic)</w:t>
      </w:r>
    </w:p>
    <w:p w14:paraId="1D27C864" w14:textId="77777777" w:rsidR="004D2D37" w:rsidRPr="00A57238" w:rsidRDefault="004D2D37" w:rsidP="004D2D37">
      <w:pPr>
        <w:rPr>
          <w:rFonts w:ascii="Times New Roman" w:eastAsia="Times New Roman" w:hAnsi="Times New Roman" w:cs="Times New Roman"/>
        </w:rPr>
      </w:pPr>
    </w:p>
    <w:p w14:paraId="1A3F637F" w14:textId="6F122034" w:rsidR="004D2D37" w:rsidRPr="00A57238" w:rsidRDefault="002D052C" w:rsidP="004D2D37">
      <w:pPr>
        <w:rPr>
          <w:rFonts w:ascii="Times New Roman" w:eastAsia="Times New Roman" w:hAnsi="Times New Roman" w:cs="Times New Roman"/>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They showed a lot of – when everything was starting, like that was maybe like last year or the year before that they show a lot of babies that were born with deformities, you know.</w:t>
      </w:r>
      <w:r w:rsidRPr="00A57238">
        <w:rPr>
          <w:rFonts w:ascii="Times New Roman" w:hAnsi="Times New Roman" w:cs="Times New Roman"/>
          <w:color w:val="000000" w:themeColor="text1"/>
        </w:rPr>
        <w:t>”</w:t>
      </w:r>
      <w:r w:rsidR="004D2D37" w:rsidRPr="00A57238">
        <w:rPr>
          <w:rFonts w:ascii="Times New Roman" w:eastAsia="Times New Roman" w:hAnsi="Times New Roman" w:cs="Times New Roman"/>
          <w:iCs/>
          <w:color w:val="000000"/>
        </w:rPr>
        <w:t xml:space="preserve"> (25 year old participant, traveled to Ecuador)</w:t>
      </w:r>
    </w:p>
    <w:p w14:paraId="0CD8B756" w14:textId="77777777" w:rsidR="004D2D37" w:rsidRPr="00A57238" w:rsidRDefault="004D2D37" w:rsidP="004D2D37">
      <w:pPr>
        <w:rPr>
          <w:rFonts w:ascii="Times New Roman" w:eastAsia="Times New Roman" w:hAnsi="Times New Roman" w:cs="Times New Roman"/>
        </w:rPr>
      </w:pPr>
    </w:p>
    <w:p w14:paraId="70FE1A8F" w14:textId="152870B7"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I think I remember one time, I think it was last year, they talked about it on television, on the news. They don’t talk much about it now.</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36 year old participant, traveled to Dominican Republic)</w:t>
      </w:r>
    </w:p>
    <w:p w14:paraId="5F4DC241" w14:textId="77777777" w:rsidR="004D2D37" w:rsidRPr="00A57238" w:rsidRDefault="004D2D37" w:rsidP="004D2D37">
      <w:pPr>
        <w:rPr>
          <w:rFonts w:ascii="Times New Roman" w:hAnsi="Times New Roman" w:cs="Times New Roman"/>
          <w:color w:val="000000" w:themeColor="text1"/>
        </w:rPr>
      </w:pPr>
    </w:p>
    <w:p w14:paraId="45221D71" w14:textId="6DAECAE9"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Nobody is talking about this out on the streets.  I don’t see anybody talking about this out there.  I don’t see anything on television.  There’s nothing being said about this mosquito.</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9 year old participant, traveled to Dominican Republic)</w:t>
      </w:r>
    </w:p>
    <w:p w14:paraId="48D04C1F" w14:textId="77777777" w:rsidR="004D2D37" w:rsidRPr="00A57238" w:rsidRDefault="004D2D37" w:rsidP="004D2D37">
      <w:pPr>
        <w:rPr>
          <w:rFonts w:ascii="Times New Roman" w:eastAsia="Times New Roman" w:hAnsi="Times New Roman" w:cs="Times New Roman"/>
        </w:rPr>
      </w:pPr>
    </w:p>
    <w:p w14:paraId="7A051374" w14:textId="77777777" w:rsidR="004D2D37" w:rsidRPr="00A57238" w:rsidRDefault="004D2D37" w:rsidP="004D2D37">
      <w:pPr>
        <w:rPr>
          <w:rFonts w:ascii="Times New Roman" w:eastAsia="Times New Roman" w:hAnsi="Times New Roman" w:cs="Times New Roman"/>
        </w:rPr>
      </w:pPr>
      <w:r w:rsidRPr="00A57238">
        <w:rPr>
          <w:rFonts w:ascii="Times New Roman" w:eastAsia="Times New Roman" w:hAnsi="Times New Roman" w:cs="Times New Roman"/>
          <w:b/>
          <w:bCs/>
          <w:color w:val="000000"/>
        </w:rPr>
        <w:t>Quotes about not watching TV</w:t>
      </w:r>
    </w:p>
    <w:p w14:paraId="2FC8534F" w14:textId="63CE747D"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proofErr w:type="gramStart"/>
      <w:r w:rsidR="004D2D37" w:rsidRPr="00A57238">
        <w:rPr>
          <w:rFonts w:ascii="Times New Roman" w:hAnsi="Times New Roman" w:cs="Times New Roman"/>
          <w:color w:val="000000" w:themeColor="text1"/>
        </w:rPr>
        <w:t>So</w:t>
      </w:r>
      <w:proofErr w:type="gramEnd"/>
      <w:r w:rsidR="004D2D37" w:rsidRPr="00A57238">
        <w:rPr>
          <w:rFonts w:ascii="Times New Roman" w:hAnsi="Times New Roman" w:cs="Times New Roman"/>
          <w:color w:val="000000" w:themeColor="text1"/>
        </w:rPr>
        <w:t xml:space="preserve"> I don’t have time to be watching the news all day to find out new things that are going down.  Like I find out a little bit late about things that are happening.</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2 year old participant, traveled to Mexico)</w:t>
      </w:r>
    </w:p>
    <w:p w14:paraId="3330D571" w14:textId="77777777" w:rsidR="004D2D37" w:rsidRPr="00A57238" w:rsidRDefault="004D2D37" w:rsidP="004D2D37">
      <w:pPr>
        <w:rPr>
          <w:rFonts w:ascii="Times New Roman" w:hAnsi="Times New Roman" w:cs="Times New Roman"/>
          <w:color w:val="000000" w:themeColor="text1"/>
        </w:rPr>
      </w:pPr>
    </w:p>
    <w:p w14:paraId="73791E6C" w14:textId="6C57D4C4"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Honestly, I don’t really watch TV. I do Hulu and Netflix… on Fire Stick so I don’t really watch, you know news, like that. So – but a lot of Hispanics they do watch like, you know, Hispanic channel.</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5 year old participant, traveled to Ecuador)</w:t>
      </w:r>
    </w:p>
    <w:p w14:paraId="40EA7BB1" w14:textId="77777777" w:rsidR="004D2D37" w:rsidRPr="00A57238" w:rsidRDefault="004D2D37" w:rsidP="004D2D37">
      <w:pPr>
        <w:rPr>
          <w:rFonts w:ascii="Times New Roman" w:eastAsia="Times New Roman" w:hAnsi="Times New Roman" w:cs="Times New Roman"/>
        </w:rPr>
      </w:pPr>
    </w:p>
    <w:p w14:paraId="7E981DE6" w14:textId="77777777" w:rsidR="004D2D37" w:rsidRPr="00A57238" w:rsidRDefault="004D2D37" w:rsidP="004D2D37">
      <w:pPr>
        <w:textAlignment w:val="baseline"/>
        <w:rPr>
          <w:rFonts w:ascii="Times New Roman" w:eastAsia="Times New Roman" w:hAnsi="Times New Roman" w:cs="Times New Roman"/>
          <w:b/>
          <w:bCs/>
          <w:color w:val="000000"/>
        </w:rPr>
      </w:pPr>
      <w:r w:rsidRPr="00A57238">
        <w:rPr>
          <w:rFonts w:ascii="Times New Roman" w:eastAsia="Times New Roman" w:hAnsi="Times New Roman" w:cs="Times New Roman"/>
          <w:b/>
          <w:bCs/>
          <w:color w:val="000000"/>
        </w:rPr>
        <w:t>Quote about TV lacking information.</w:t>
      </w:r>
    </w:p>
    <w:p w14:paraId="2CBFF046" w14:textId="73A0373B"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lastRenderedPageBreak/>
        <w:t>“</w:t>
      </w:r>
      <w:r w:rsidR="004D2D37" w:rsidRPr="00A57238">
        <w:rPr>
          <w:rFonts w:ascii="Times New Roman" w:hAnsi="Times New Roman" w:cs="Times New Roman"/>
          <w:color w:val="000000" w:themeColor="text1"/>
        </w:rPr>
        <w:t xml:space="preserve">I didn’t realize that that was a uhm – a place that Zika was – had – has been infected. And it was the Caribbean Island so I know it was, you know, with some mosquitos but not upset with Zika </w:t>
      </w:r>
      <w:proofErr w:type="spellStart"/>
      <w:r w:rsidR="004D2D37" w:rsidRPr="00A57238">
        <w:rPr>
          <w:rFonts w:ascii="Times New Roman" w:hAnsi="Times New Roman" w:cs="Times New Roman"/>
          <w:color w:val="000000" w:themeColor="text1"/>
        </w:rPr>
        <w:t>‘</w:t>
      </w:r>
      <w:proofErr w:type="gramStart"/>
      <w:r w:rsidR="004D2D37" w:rsidRPr="00A57238">
        <w:rPr>
          <w:rFonts w:ascii="Times New Roman" w:hAnsi="Times New Roman" w:cs="Times New Roman"/>
          <w:color w:val="000000" w:themeColor="text1"/>
        </w:rPr>
        <w:t>cause</w:t>
      </w:r>
      <w:proofErr w:type="spellEnd"/>
      <w:proofErr w:type="gramEnd"/>
      <w:r w:rsidR="004D2D37" w:rsidRPr="00A57238">
        <w:rPr>
          <w:rFonts w:ascii="Times New Roman" w:hAnsi="Times New Roman" w:cs="Times New Roman"/>
          <w:color w:val="000000" w:themeColor="text1"/>
        </w:rPr>
        <w:t xml:space="preserve"> I hadn’t it heard on the news but there are no - there were cases in the US but never in Saint Thomas. So, but that’s why I'm here. It’s like that’s why I wanted to get tested just to make sure, you know. It’s for precaution purposes, so it’s going to be okay.</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30 year old participant, traveled to Saint Thomas)</w:t>
      </w:r>
    </w:p>
    <w:p w14:paraId="5A7180AC" w14:textId="77777777" w:rsidR="004D2D37" w:rsidRPr="00A57238" w:rsidRDefault="004D2D37" w:rsidP="004D2D37">
      <w:pPr>
        <w:rPr>
          <w:rFonts w:ascii="Times New Roman" w:hAnsi="Times New Roman" w:cs="Times New Roman"/>
          <w:color w:val="000000" w:themeColor="text1"/>
        </w:rPr>
      </w:pPr>
    </w:p>
    <w:p w14:paraId="4F623F1E" w14:textId="4AAEBCEE" w:rsidR="004D2D37" w:rsidRPr="00A57238" w:rsidRDefault="002D052C" w:rsidP="004D2D37">
      <w:pPr>
        <w:rPr>
          <w:rFonts w:ascii="Times New Roman" w:hAnsi="Times New Roman" w:cs="Times New Roman"/>
          <w:color w:val="000000" w:themeColor="text1"/>
        </w:rPr>
      </w:pPr>
      <w:r w:rsidRPr="00A57238">
        <w:rPr>
          <w:rFonts w:ascii="Times New Roman" w:hAnsi="Times New Roman" w:cs="Times New Roman"/>
          <w:color w:val="000000" w:themeColor="text1"/>
        </w:rPr>
        <w:t>“I</w:t>
      </w:r>
      <w:r w:rsidR="004D2D37" w:rsidRPr="00A57238">
        <w:rPr>
          <w:rFonts w:ascii="Times New Roman" w:hAnsi="Times New Roman" w:cs="Times New Roman"/>
          <w:color w:val="000000" w:themeColor="text1"/>
        </w:rPr>
        <w:t>f you rate the disease by the effects, so that’s how it gets on the news, just killing children or making them so sick they’re losing weight, turning yellow. But if you treat all of that in time, you can prevent certain things.</w:t>
      </w: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1 year old participant, traveled to Honduras)</w:t>
      </w:r>
    </w:p>
    <w:p w14:paraId="071C4CAD" w14:textId="77777777" w:rsidR="004D2D37" w:rsidRPr="00A57238" w:rsidRDefault="004D2D37" w:rsidP="004D2D37">
      <w:pPr>
        <w:rPr>
          <w:rFonts w:ascii="Times New Roman" w:hAnsi="Times New Roman" w:cs="Times New Roman"/>
          <w:color w:val="000000" w:themeColor="text1"/>
        </w:rPr>
      </w:pPr>
    </w:p>
    <w:p w14:paraId="63B6361A" w14:textId="2BCE5B9F" w:rsidR="004D2D37" w:rsidRPr="00A57238" w:rsidRDefault="002D052C" w:rsidP="004D2D37">
      <w:pPr>
        <w:rPr>
          <w:rFonts w:ascii="Times New Roman" w:eastAsia="Times New Roman" w:hAnsi="Times New Roman" w:cs="Times New Roman"/>
          <w:iCs/>
          <w:color w:val="000000"/>
        </w:rPr>
      </w:pPr>
      <w:r w:rsidRP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You only hear about it when it’s like, </w:t>
      </w:r>
      <w:r w:rsid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Oh we have a case of Zika because someone travelled outside the US.</w:t>
      </w:r>
      <w:r w:rsidR="00A57238">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And then they’re like this whole, big news story for months and then it goes away. And then you don’t hear about what, you know - how this affects their child uhm, you know, how has it affected the parent, like the livelihood of the mother, the – the uhm, the livelihood of the – of the – of the child, whether or not the child will survive</w:t>
      </w:r>
      <w:r w:rsidR="004D2D37" w:rsidRPr="00A57238">
        <w:rPr>
          <w:rFonts w:ascii="Times New Roman" w:eastAsia="Times New Roman" w:hAnsi="Times New Roman" w:cs="Times New Roman"/>
          <w:iCs/>
          <w:color w:val="000000"/>
        </w:rPr>
        <w:t>.</w:t>
      </w:r>
      <w:r w:rsidRPr="00A57238">
        <w:rPr>
          <w:rFonts w:ascii="Times New Roman" w:eastAsia="Times New Roman" w:hAnsi="Times New Roman" w:cs="Times New Roman"/>
          <w:iCs/>
          <w:color w:val="000000"/>
        </w:rPr>
        <w:t>”</w:t>
      </w:r>
      <w:r w:rsidR="004D2D37" w:rsidRPr="00A57238">
        <w:rPr>
          <w:rFonts w:ascii="Times New Roman" w:eastAsia="Times New Roman" w:hAnsi="Times New Roman" w:cs="Times New Roman"/>
          <w:iCs/>
          <w:color w:val="000000"/>
        </w:rPr>
        <w:t xml:space="preserve"> (30 year old participant, traveled to Saint Thomas)</w:t>
      </w:r>
    </w:p>
    <w:p w14:paraId="6046788E" w14:textId="77777777" w:rsidR="004D2D37" w:rsidRPr="00A57238" w:rsidRDefault="004D2D37" w:rsidP="004D2D37">
      <w:pPr>
        <w:rPr>
          <w:rFonts w:ascii="Times New Roman" w:eastAsia="Times New Roman" w:hAnsi="Times New Roman" w:cs="Times New Roman"/>
        </w:rPr>
      </w:pPr>
    </w:p>
    <w:p w14:paraId="0A8BDC1F" w14:textId="77777777" w:rsidR="004D2D37" w:rsidRPr="00A57238" w:rsidRDefault="004D2D37" w:rsidP="004D2D37">
      <w:pPr>
        <w:rPr>
          <w:rFonts w:ascii="Times New Roman" w:hAnsi="Times New Roman" w:cs="Times New Roman"/>
          <w:b/>
        </w:rPr>
      </w:pPr>
      <w:r w:rsidRPr="00A57238">
        <w:rPr>
          <w:rFonts w:ascii="Times New Roman" w:hAnsi="Times New Roman" w:cs="Times New Roman"/>
          <w:b/>
        </w:rPr>
        <w:t xml:space="preserve">Quotes about Denial and Fear </w:t>
      </w:r>
    </w:p>
    <w:p w14:paraId="32884065" w14:textId="3644F0ED" w:rsidR="004D2D37" w:rsidRPr="00A57238" w:rsidRDefault="00A57238" w:rsidP="004D2D37">
      <w:pPr>
        <w:rPr>
          <w:rFonts w:ascii="Times New Roman" w:hAnsi="Times New Roman" w:cs="Times New Roman"/>
          <w:color w:val="000000" w:themeColor="text1"/>
        </w:rPr>
      </w:pPr>
      <w:r>
        <w:rPr>
          <w:rFonts w:ascii="Times New Roman" w:hAnsi="Times New Roman" w:cs="Times New Roman"/>
          <w:color w:val="000000" w:themeColor="text1"/>
        </w:rPr>
        <w:t>“</w:t>
      </w:r>
      <w:r w:rsidR="004D2D37" w:rsidRPr="00A57238">
        <w:rPr>
          <w:rFonts w:ascii="Times New Roman" w:hAnsi="Times New Roman" w:cs="Times New Roman"/>
          <w:color w:val="000000" w:themeColor="text1"/>
        </w:rPr>
        <w:t>In the news they show the worst part of it – you know, only the birth</w:t>
      </w:r>
      <w:r>
        <w:rPr>
          <w:rFonts w:ascii="Times New Roman" w:hAnsi="Times New Roman" w:cs="Times New Roman"/>
          <w:color w:val="000000" w:themeColor="text1"/>
        </w:rPr>
        <w:t>”</w:t>
      </w:r>
      <w:r w:rsidR="004D2D37" w:rsidRPr="00A57238">
        <w:rPr>
          <w:rFonts w:ascii="Times New Roman" w:hAnsi="Times New Roman" w:cs="Times New Roman"/>
          <w:color w:val="000000" w:themeColor="text1"/>
        </w:rPr>
        <w:t xml:space="preserve"> (25</w:t>
      </w:r>
      <w:r>
        <w:rPr>
          <w:rFonts w:ascii="Times New Roman" w:hAnsi="Times New Roman" w:cs="Times New Roman"/>
          <w:color w:val="000000" w:themeColor="text1"/>
        </w:rPr>
        <w:t xml:space="preserve"> year old participant</w:t>
      </w:r>
      <w:r w:rsidR="004D2D37" w:rsidRPr="00A57238">
        <w:rPr>
          <w:rFonts w:ascii="Times New Roman" w:hAnsi="Times New Roman" w:cs="Times New Roman"/>
          <w:color w:val="000000" w:themeColor="text1"/>
        </w:rPr>
        <w:t>, traveled to Ecuador)</w:t>
      </w:r>
    </w:p>
    <w:p w14:paraId="301B1FD6" w14:textId="77777777" w:rsidR="004D2D37" w:rsidRPr="00A57238" w:rsidRDefault="004D2D37" w:rsidP="004D2D37">
      <w:pPr>
        <w:pStyle w:val="ListParagraph"/>
        <w:rPr>
          <w:rFonts w:ascii="Times New Roman" w:hAnsi="Times New Roman" w:cs="Times New Roman"/>
          <w:color w:val="000000" w:themeColor="text1"/>
        </w:rPr>
      </w:pPr>
    </w:p>
    <w:p w14:paraId="1BA1109D" w14:textId="32C9DA37" w:rsidR="004D2D37" w:rsidRPr="00A57238" w:rsidRDefault="00A57238" w:rsidP="004D2D37">
      <w:pPr>
        <w:rPr>
          <w:rFonts w:ascii="Times New Roman" w:hAnsi="Times New Roman" w:cs="Times New Roman"/>
          <w:color w:val="000000" w:themeColor="text1"/>
        </w:rPr>
      </w:pPr>
      <w:r>
        <w:rPr>
          <w:rFonts w:ascii="Times New Roman" w:hAnsi="Times New Roman" w:cs="Times New Roman"/>
          <w:color w:val="000000" w:themeColor="text1"/>
        </w:rPr>
        <w:t>“</w:t>
      </w:r>
      <w:r w:rsidR="004D2D37" w:rsidRPr="00A57238">
        <w:rPr>
          <w:rFonts w:ascii="Times New Roman" w:hAnsi="Times New Roman" w:cs="Times New Roman"/>
          <w:color w:val="000000" w:themeColor="text1"/>
        </w:rPr>
        <w:t>Sometimes they show things on the news that you think won’t happen to you, that you’re somehow safe.</w:t>
      </w:r>
      <w:r>
        <w:rPr>
          <w:rFonts w:ascii="Times New Roman" w:hAnsi="Times New Roman" w:cs="Times New Roman"/>
          <w:color w:val="000000" w:themeColor="text1"/>
        </w:rPr>
        <w:t>”</w:t>
      </w:r>
      <w:bookmarkStart w:id="0" w:name="_GoBack"/>
      <w:bookmarkEnd w:id="0"/>
      <w:r w:rsidR="004D2D37" w:rsidRPr="00A57238">
        <w:rPr>
          <w:rFonts w:ascii="Times New Roman" w:hAnsi="Times New Roman" w:cs="Times New Roman"/>
          <w:color w:val="000000" w:themeColor="text1"/>
        </w:rPr>
        <w:t xml:space="preserve"> (36</w:t>
      </w:r>
      <w:r>
        <w:rPr>
          <w:rFonts w:ascii="Times New Roman" w:hAnsi="Times New Roman" w:cs="Times New Roman"/>
          <w:color w:val="000000" w:themeColor="text1"/>
        </w:rPr>
        <w:t xml:space="preserve"> year old participant</w:t>
      </w:r>
      <w:r w:rsidR="004D2D37" w:rsidRPr="00A57238">
        <w:rPr>
          <w:rFonts w:ascii="Times New Roman" w:hAnsi="Times New Roman" w:cs="Times New Roman"/>
          <w:color w:val="000000" w:themeColor="text1"/>
        </w:rPr>
        <w:t>, traveled to Dominican Republic)</w:t>
      </w:r>
    </w:p>
    <w:p w14:paraId="0D070F89" w14:textId="77777777" w:rsidR="004D2D37" w:rsidRPr="00A57238" w:rsidRDefault="004D2D37" w:rsidP="004D2D37">
      <w:pPr>
        <w:rPr>
          <w:rFonts w:ascii="Times New Roman" w:hAnsi="Times New Roman" w:cs="Times New Roman"/>
          <w:b/>
        </w:rPr>
      </w:pPr>
    </w:p>
    <w:p w14:paraId="71EA6F4A" w14:textId="77777777" w:rsidR="004D2D37" w:rsidRPr="00A57238" w:rsidRDefault="004D2D37">
      <w:pPr>
        <w:rPr>
          <w:rFonts w:ascii="Times New Roman" w:hAnsi="Times New Roman" w:cs="Times New Roman"/>
        </w:rPr>
      </w:pPr>
    </w:p>
    <w:sectPr w:rsidR="004D2D37" w:rsidRPr="00A57238" w:rsidSect="00C71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0E7B00"/>
    <w:multiLevelType w:val="hybridMultilevel"/>
    <w:tmpl w:val="170A4DE8"/>
    <w:lvl w:ilvl="0" w:tplc="3EBC2B4A">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37"/>
    <w:rsid w:val="002D052C"/>
    <w:rsid w:val="004D2D37"/>
    <w:rsid w:val="006D2362"/>
    <w:rsid w:val="00702E5E"/>
    <w:rsid w:val="00713A8F"/>
    <w:rsid w:val="007A6300"/>
    <w:rsid w:val="0083797A"/>
    <w:rsid w:val="00892221"/>
    <w:rsid w:val="00A57238"/>
    <w:rsid w:val="00B309B8"/>
    <w:rsid w:val="00C712D1"/>
    <w:rsid w:val="00F87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3B1410"/>
  <w15:chartTrackingRefBased/>
  <w15:docId w15:val="{E3D854F1-1EBB-894E-9116-068C24BA9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2D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62</Words>
  <Characters>605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Rodriguez</dc:creator>
  <cp:keywords/>
  <dc:description/>
  <cp:lastModifiedBy>Miguel Rodriguez</cp:lastModifiedBy>
  <cp:revision>2</cp:revision>
  <dcterms:created xsi:type="dcterms:W3CDTF">2021-09-02T16:23:00Z</dcterms:created>
  <dcterms:modified xsi:type="dcterms:W3CDTF">2021-09-02T16:23:00Z</dcterms:modified>
</cp:coreProperties>
</file>